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1B8A" w:rsidRDefault="00C61800">
      <w:pPr>
        <w:rPr>
          <w:rFonts w:hint="eastAsia"/>
        </w:rPr>
      </w:pPr>
      <w:r>
        <w:t>T</w:t>
      </w:r>
      <w:r>
        <w:rPr>
          <w:rFonts w:hint="eastAsia"/>
        </w:rPr>
        <w:t>able</w:t>
      </w:r>
      <w:r>
        <w:t xml:space="preserve"> S1. </w:t>
      </w:r>
      <w:r>
        <w:t xml:space="preserve">Clinical </w:t>
      </w:r>
      <w:r w:rsidRPr="00C61800">
        <w:t xml:space="preserve">characteristics of </w:t>
      </w:r>
      <w:r>
        <w:t>infant</w:t>
      </w:r>
      <w:r w:rsidRPr="00C61800">
        <w:t xml:space="preserve">s developing </w:t>
      </w:r>
      <w:proofErr w:type="spellStart"/>
      <w:r w:rsidRPr="00C61800">
        <w:t>CoNS</w:t>
      </w:r>
      <w:proofErr w:type="spellEnd"/>
      <w:r w:rsidRPr="00C61800">
        <w:t>-induced sepsis</w:t>
      </w:r>
    </w:p>
    <w:tbl>
      <w:tblPr>
        <w:tblStyle w:val="a3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559"/>
        <w:gridCol w:w="1559"/>
        <w:gridCol w:w="1559"/>
        <w:gridCol w:w="1276"/>
        <w:gridCol w:w="1134"/>
      </w:tblGrid>
      <w:tr w:rsidR="00B3628F" w:rsidTr="000947A3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AE2CA2" w:rsidRDefault="00AE2CA2" w:rsidP="00CD587C">
            <w:pPr>
              <w:rPr>
                <w:rFonts w:hint="eastAsia"/>
              </w:rPr>
            </w:pPr>
            <w:r w:rsidRPr="00AE2CA2"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2CA2" w:rsidRPr="00B3628F" w:rsidRDefault="00B3628F" w:rsidP="00CD587C">
            <w:pPr>
              <w:rPr>
                <w:rFonts w:hint="eastAsia"/>
              </w:rPr>
            </w:pPr>
            <w:r w:rsidRPr="00B3628F">
              <w:rPr>
                <w:i/>
                <w:iCs/>
              </w:rPr>
              <w:t>Staphylococcus epidermidis</w:t>
            </w:r>
            <w:r>
              <w:t xml:space="preserve"> (n=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2CA2" w:rsidRPr="00B3628F" w:rsidRDefault="00B3628F" w:rsidP="00CD587C">
            <w:pPr>
              <w:rPr>
                <w:rFonts w:hint="eastAsia"/>
              </w:rPr>
            </w:pPr>
            <w:r w:rsidRPr="00B3628F">
              <w:rPr>
                <w:i/>
                <w:iCs/>
              </w:rPr>
              <w:t>Staphylococcus hominis</w:t>
            </w:r>
            <w:r>
              <w:t xml:space="preserve"> (n=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2CA2" w:rsidRPr="00B3628F" w:rsidRDefault="00B3628F" w:rsidP="00CD587C">
            <w:pPr>
              <w:rPr>
                <w:rFonts w:hint="eastAsia"/>
              </w:rPr>
            </w:pPr>
            <w:r w:rsidRPr="00B3628F">
              <w:rPr>
                <w:i/>
                <w:iCs/>
              </w:rPr>
              <w:t>S</w:t>
            </w:r>
            <w:r w:rsidRPr="00B3628F">
              <w:rPr>
                <w:i/>
                <w:iCs/>
              </w:rPr>
              <w:t>taphylococcus capitis</w:t>
            </w:r>
            <w:r>
              <w:t xml:space="preserve"> (n=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E2CA2" w:rsidRDefault="00B3628F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Other</w:t>
            </w:r>
            <w:r>
              <w:t xml:space="preserve"> </w:t>
            </w:r>
            <w:proofErr w:type="spellStart"/>
            <w:r>
              <w:t>CoNS</w:t>
            </w:r>
            <w:proofErr w:type="spellEnd"/>
            <w:r>
              <w:t>* (n=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E2CA2" w:rsidRDefault="00B3628F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otal (N=43)</w:t>
            </w:r>
          </w:p>
        </w:tc>
      </w:tr>
      <w:tr w:rsidR="00B3628F" w:rsidTr="000947A3">
        <w:tc>
          <w:tcPr>
            <w:tcW w:w="1986" w:type="dxa"/>
            <w:tcBorders>
              <w:top w:val="single" w:sz="4" w:space="0" w:color="auto"/>
            </w:tcBorders>
          </w:tcPr>
          <w:p w:rsidR="00AE2CA2" w:rsidRDefault="00DE7F70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E2CA2" w:rsidRDefault="008C04F3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  <w:r w:rsidR="00C91A2A">
              <w:rPr>
                <w:rFonts w:hint="eastAsia"/>
              </w:rPr>
              <w:t xml:space="preserve"> (</w:t>
            </w:r>
            <w:r w:rsidR="00C91A2A">
              <w:t>6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E2CA2" w:rsidRDefault="008C04F3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4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E2CA2" w:rsidRDefault="008C04F3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5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E2CA2" w:rsidRDefault="008C04F3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22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2CA2" w:rsidRDefault="00B35379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1</w:t>
            </w:r>
            <w:r w:rsidR="00C91A2A">
              <w:t xml:space="preserve"> (48.8)</w:t>
            </w:r>
          </w:p>
        </w:tc>
      </w:tr>
      <w:tr w:rsidR="00B3628F" w:rsidTr="000947A3">
        <w:tc>
          <w:tcPr>
            <w:tcW w:w="1986" w:type="dxa"/>
          </w:tcPr>
          <w:p w:rsidR="00AE2CA2" w:rsidRDefault="00DE7F70" w:rsidP="00CD587C">
            <w:pPr>
              <w:rPr>
                <w:rFonts w:hint="eastAsia"/>
              </w:rPr>
            </w:pPr>
            <w:r w:rsidRPr="00DE7F70">
              <w:t>Gestational age</w:t>
            </w:r>
          </w:p>
        </w:tc>
        <w:tc>
          <w:tcPr>
            <w:tcW w:w="1559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559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559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276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134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</w:tr>
      <w:tr w:rsidR="00B3628F" w:rsidTr="000947A3">
        <w:tc>
          <w:tcPr>
            <w:tcW w:w="1986" w:type="dxa"/>
          </w:tcPr>
          <w:p w:rsidR="00AE2CA2" w:rsidRDefault="00DE7F70" w:rsidP="00CD587C">
            <w:pPr>
              <w:rPr>
                <w:rFonts w:hint="eastAsia"/>
              </w:rPr>
            </w:pPr>
            <w:r w:rsidRPr="00DE7F70">
              <w:t xml:space="preserve">&lt;32 </w:t>
            </w:r>
            <w:proofErr w:type="spellStart"/>
            <w:r w:rsidRPr="00DE7F70">
              <w:t>wk</w:t>
            </w:r>
            <w:proofErr w:type="spellEnd"/>
          </w:p>
        </w:tc>
        <w:tc>
          <w:tcPr>
            <w:tcW w:w="1559" w:type="dxa"/>
          </w:tcPr>
          <w:p w:rsidR="00AE2CA2" w:rsidRDefault="005C46FE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4.0)</w:t>
            </w:r>
          </w:p>
        </w:tc>
        <w:tc>
          <w:tcPr>
            <w:tcW w:w="1559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50.0)</w:t>
            </w:r>
          </w:p>
        </w:tc>
        <w:tc>
          <w:tcPr>
            <w:tcW w:w="1276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11.1)</w:t>
            </w:r>
          </w:p>
        </w:tc>
        <w:tc>
          <w:tcPr>
            <w:tcW w:w="1134" w:type="dxa"/>
          </w:tcPr>
          <w:p w:rsidR="00AE2CA2" w:rsidRDefault="00792002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C91A2A">
              <w:t xml:space="preserve"> (9.3)</w:t>
            </w:r>
          </w:p>
        </w:tc>
      </w:tr>
      <w:tr w:rsidR="00B3628F" w:rsidTr="000947A3">
        <w:tc>
          <w:tcPr>
            <w:tcW w:w="1986" w:type="dxa"/>
          </w:tcPr>
          <w:p w:rsidR="00AE2CA2" w:rsidRDefault="00DE7F70" w:rsidP="00CD587C">
            <w:pPr>
              <w:rPr>
                <w:rFonts w:hint="eastAsia"/>
              </w:rPr>
            </w:pPr>
            <w:r w:rsidRPr="00DE7F70">
              <w:t xml:space="preserve">32-36 </w:t>
            </w:r>
            <w:proofErr w:type="spellStart"/>
            <w:r w:rsidRPr="00DE7F70">
              <w:t>wk</w:t>
            </w:r>
            <w:proofErr w:type="spellEnd"/>
          </w:p>
        </w:tc>
        <w:tc>
          <w:tcPr>
            <w:tcW w:w="1559" w:type="dxa"/>
          </w:tcPr>
          <w:p w:rsidR="00AE2CA2" w:rsidRDefault="005C46FE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C91A2A">
              <w:t xml:space="preserve"> (20.0)</w:t>
            </w:r>
          </w:p>
        </w:tc>
        <w:tc>
          <w:tcPr>
            <w:tcW w:w="1559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25.0)</w:t>
            </w:r>
          </w:p>
        </w:tc>
        <w:tc>
          <w:tcPr>
            <w:tcW w:w="1276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11.1)</w:t>
            </w:r>
          </w:p>
        </w:tc>
        <w:tc>
          <w:tcPr>
            <w:tcW w:w="1134" w:type="dxa"/>
          </w:tcPr>
          <w:p w:rsidR="00AE2CA2" w:rsidRDefault="00792002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 w:rsidR="00C91A2A">
              <w:t xml:space="preserve"> (16.3)</w:t>
            </w:r>
          </w:p>
        </w:tc>
      </w:tr>
      <w:tr w:rsidR="00B3628F" w:rsidTr="000947A3">
        <w:tc>
          <w:tcPr>
            <w:tcW w:w="1986" w:type="dxa"/>
          </w:tcPr>
          <w:p w:rsidR="00AE2CA2" w:rsidRDefault="00DE7F70" w:rsidP="00CD587C">
            <w:pPr>
              <w:rPr>
                <w:rFonts w:hint="eastAsia"/>
              </w:rPr>
            </w:pPr>
            <w:r w:rsidRPr="00DE7F70">
              <w:rPr>
                <w:rFonts w:cs="Times New Roman"/>
              </w:rPr>
              <w:t>≥</w:t>
            </w:r>
            <w:r w:rsidRPr="00DE7F70">
              <w:rPr>
                <w:rFonts w:hint="eastAsia"/>
              </w:rPr>
              <w:t xml:space="preserve">37 </w:t>
            </w:r>
            <w:proofErr w:type="spellStart"/>
            <w:r w:rsidRPr="00DE7F70">
              <w:rPr>
                <w:rFonts w:hint="eastAsia"/>
              </w:rPr>
              <w:t>wk</w:t>
            </w:r>
            <w:proofErr w:type="spellEnd"/>
          </w:p>
        </w:tc>
        <w:tc>
          <w:tcPr>
            <w:tcW w:w="1559" w:type="dxa"/>
          </w:tcPr>
          <w:p w:rsidR="00AE2CA2" w:rsidRDefault="005C46FE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</w:t>
            </w:r>
            <w:r w:rsidR="00C91A2A">
              <w:t xml:space="preserve"> (76.0)</w:t>
            </w:r>
          </w:p>
        </w:tc>
        <w:tc>
          <w:tcPr>
            <w:tcW w:w="1559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C91A2A">
              <w:t xml:space="preserve"> (100.0)</w:t>
            </w:r>
          </w:p>
        </w:tc>
        <w:tc>
          <w:tcPr>
            <w:tcW w:w="1559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25.0)</w:t>
            </w:r>
          </w:p>
        </w:tc>
        <w:tc>
          <w:tcPr>
            <w:tcW w:w="1276" w:type="dxa"/>
          </w:tcPr>
          <w:p w:rsidR="00AE2CA2" w:rsidRDefault="006B43C4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 w:rsidR="00C91A2A">
              <w:t xml:space="preserve"> (77.8)</w:t>
            </w:r>
          </w:p>
        </w:tc>
        <w:tc>
          <w:tcPr>
            <w:tcW w:w="1134" w:type="dxa"/>
          </w:tcPr>
          <w:p w:rsidR="00AE2CA2" w:rsidRDefault="00792002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</w:t>
            </w:r>
            <w:r w:rsidR="00C91A2A">
              <w:t xml:space="preserve"> (74.4)</w:t>
            </w:r>
          </w:p>
        </w:tc>
      </w:tr>
      <w:tr w:rsidR="00B3628F" w:rsidTr="000947A3">
        <w:tc>
          <w:tcPr>
            <w:tcW w:w="1986" w:type="dxa"/>
          </w:tcPr>
          <w:p w:rsidR="00AE2CA2" w:rsidRDefault="00DE7F70" w:rsidP="00CD587C">
            <w:pPr>
              <w:rPr>
                <w:rFonts w:hint="eastAsia"/>
              </w:rPr>
            </w:pPr>
            <w:r w:rsidRPr="00DE7F70">
              <w:t>Birth weight</w:t>
            </w:r>
          </w:p>
        </w:tc>
        <w:tc>
          <w:tcPr>
            <w:tcW w:w="1559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559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559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276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  <w:tc>
          <w:tcPr>
            <w:tcW w:w="1134" w:type="dxa"/>
          </w:tcPr>
          <w:p w:rsidR="00AE2CA2" w:rsidRDefault="00AE2CA2" w:rsidP="00CD587C">
            <w:pPr>
              <w:rPr>
                <w:rFonts w:hint="eastAsia"/>
              </w:rPr>
            </w:pPr>
          </w:p>
        </w:tc>
      </w:tr>
      <w:tr w:rsidR="00B3628F" w:rsidTr="000947A3">
        <w:tc>
          <w:tcPr>
            <w:tcW w:w="1986" w:type="dxa"/>
          </w:tcPr>
          <w:p w:rsidR="00AE2CA2" w:rsidRDefault="00DE7F70" w:rsidP="00CD587C">
            <w:pPr>
              <w:rPr>
                <w:rFonts w:hint="eastAsia"/>
              </w:rPr>
            </w:pPr>
            <w:r w:rsidRPr="00DE7F70">
              <w:t>&lt;1500 g</w:t>
            </w:r>
          </w:p>
        </w:tc>
        <w:tc>
          <w:tcPr>
            <w:tcW w:w="1559" w:type="dxa"/>
          </w:tcPr>
          <w:p w:rsidR="00AE2CA2" w:rsidRDefault="00081D6E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4.0)</w:t>
            </w:r>
          </w:p>
        </w:tc>
        <w:tc>
          <w:tcPr>
            <w:tcW w:w="1559" w:type="dxa"/>
          </w:tcPr>
          <w:p w:rsidR="00AE2CA2" w:rsidRDefault="00D75CDD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</w:tcPr>
          <w:p w:rsidR="00AE2CA2" w:rsidRDefault="00D75CDD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50.0)</w:t>
            </w:r>
          </w:p>
        </w:tc>
        <w:tc>
          <w:tcPr>
            <w:tcW w:w="1276" w:type="dxa"/>
          </w:tcPr>
          <w:p w:rsidR="00AE2CA2" w:rsidRDefault="00D75CDD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11.1)</w:t>
            </w:r>
          </w:p>
        </w:tc>
        <w:tc>
          <w:tcPr>
            <w:tcW w:w="1134" w:type="dxa"/>
          </w:tcPr>
          <w:p w:rsidR="00AE2CA2" w:rsidRDefault="001A5ECE" w:rsidP="00CD587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C91A2A">
              <w:t xml:space="preserve"> (9.3)</w:t>
            </w:r>
          </w:p>
        </w:tc>
      </w:tr>
      <w:tr w:rsidR="000947A3" w:rsidTr="000947A3">
        <w:tc>
          <w:tcPr>
            <w:tcW w:w="1986" w:type="dxa"/>
          </w:tcPr>
          <w:p w:rsidR="00AE2CA2" w:rsidRDefault="00DE7F70">
            <w:pPr>
              <w:rPr>
                <w:rFonts w:hint="eastAsia"/>
              </w:rPr>
            </w:pPr>
            <w:r w:rsidRPr="00DE7F70">
              <w:t>1500-2499 g</w:t>
            </w:r>
          </w:p>
        </w:tc>
        <w:tc>
          <w:tcPr>
            <w:tcW w:w="1559" w:type="dxa"/>
          </w:tcPr>
          <w:p w:rsidR="00AE2CA2" w:rsidRDefault="00081D6E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 w:rsidR="00C91A2A">
              <w:t xml:space="preserve"> (24.0)</w:t>
            </w:r>
          </w:p>
        </w:tc>
        <w:tc>
          <w:tcPr>
            <w:tcW w:w="1559" w:type="dxa"/>
          </w:tcPr>
          <w:p w:rsidR="00AE2CA2" w:rsidRDefault="00D75CD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</w:tcPr>
          <w:p w:rsidR="00AE2CA2" w:rsidRDefault="00D75CD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276" w:type="dxa"/>
          </w:tcPr>
          <w:p w:rsidR="00AE2CA2" w:rsidRDefault="00D75CD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22.2)</w:t>
            </w:r>
          </w:p>
        </w:tc>
        <w:tc>
          <w:tcPr>
            <w:tcW w:w="1134" w:type="dxa"/>
          </w:tcPr>
          <w:p w:rsidR="00AE2CA2" w:rsidRDefault="001A5ECE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 w:rsidR="00C91A2A">
              <w:t xml:space="preserve"> (18.6)</w:t>
            </w:r>
          </w:p>
        </w:tc>
      </w:tr>
      <w:tr w:rsidR="000947A3" w:rsidTr="000947A3">
        <w:tc>
          <w:tcPr>
            <w:tcW w:w="1986" w:type="dxa"/>
          </w:tcPr>
          <w:p w:rsidR="00AE2CA2" w:rsidRDefault="00DE7F70">
            <w:pPr>
              <w:rPr>
                <w:rFonts w:hint="eastAsia"/>
              </w:rPr>
            </w:pPr>
            <w:r w:rsidRPr="00DE7F70">
              <w:rPr>
                <w:rFonts w:cs="Times New Roman"/>
              </w:rPr>
              <w:t>≥</w:t>
            </w:r>
            <w:r w:rsidRPr="00DE7F70">
              <w:rPr>
                <w:rFonts w:hint="eastAsia"/>
              </w:rPr>
              <w:t>2500 g</w:t>
            </w:r>
          </w:p>
        </w:tc>
        <w:tc>
          <w:tcPr>
            <w:tcW w:w="1559" w:type="dxa"/>
          </w:tcPr>
          <w:p w:rsidR="00AE2CA2" w:rsidRDefault="00081D6E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  <w:r w:rsidR="00C91A2A">
              <w:t xml:space="preserve"> (72.0)</w:t>
            </w:r>
          </w:p>
        </w:tc>
        <w:tc>
          <w:tcPr>
            <w:tcW w:w="1559" w:type="dxa"/>
          </w:tcPr>
          <w:p w:rsidR="00AE2CA2" w:rsidRDefault="00D75CDD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C91A2A">
              <w:t xml:space="preserve"> (100.0)</w:t>
            </w:r>
          </w:p>
        </w:tc>
        <w:tc>
          <w:tcPr>
            <w:tcW w:w="1559" w:type="dxa"/>
          </w:tcPr>
          <w:p w:rsidR="00AE2CA2" w:rsidRDefault="00D75CD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50.0)</w:t>
            </w:r>
          </w:p>
        </w:tc>
        <w:tc>
          <w:tcPr>
            <w:tcW w:w="1276" w:type="dxa"/>
          </w:tcPr>
          <w:p w:rsidR="00AE2CA2" w:rsidRDefault="00D75CD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 w:rsidR="00C91A2A">
              <w:t xml:space="preserve"> (66.7)</w:t>
            </w:r>
          </w:p>
        </w:tc>
        <w:tc>
          <w:tcPr>
            <w:tcW w:w="1134" w:type="dxa"/>
          </w:tcPr>
          <w:p w:rsidR="00AE2CA2" w:rsidRDefault="001A5ECE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1</w:t>
            </w:r>
            <w:r w:rsidR="00C91A2A">
              <w:t xml:space="preserve"> (72.1)</w:t>
            </w:r>
          </w:p>
        </w:tc>
      </w:tr>
      <w:tr w:rsidR="000947A3" w:rsidTr="000947A3">
        <w:tc>
          <w:tcPr>
            <w:tcW w:w="1986" w:type="dxa"/>
          </w:tcPr>
          <w:p w:rsidR="00AE2CA2" w:rsidRDefault="00DE7F70">
            <w:pPr>
              <w:rPr>
                <w:rFonts w:hint="eastAsia"/>
              </w:rPr>
            </w:pPr>
            <w:r w:rsidRPr="00DE7F70">
              <w:t>Method of delivery</w:t>
            </w:r>
          </w:p>
        </w:tc>
        <w:tc>
          <w:tcPr>
            <w:tcW w:w="1559" w:type="dxa"/>
          </w:tcPr>
          <w:p w:rsidR="00AE2CA2" w:rsidRDefault="00AE2CA2">
            <w:pPr>
              <w:rPr>
                <w:rFonts w:hint="eastAsia"/>
              </w:rPr>
            </w:pPr>
          </w:p>
        </w:tc>
        <w:tc>
          <w:tcPr>
            <w:tcW w:w="1559" w:type="dxa"/>
          </w:tcPr>
          <w:p w:rsidR="00AE2CA2" w:rsidRDefault="00AE2CA2">
            <w:pPr>
              <w:rPr>
                <w:rFonts w:hint="eastAsia"/>
              </w:rPr>
            </w:pPr>
          </w:p>
        </w:tc>
        <w:tc>
          <w:tcPr>
            <w:tcW w:w="1559" w:type="dxa"/>
          </w:tcPr>
          <w:p w:rsidR="00AE2CA2" w:rsidRDefault="00AE2CA2">
            <w:pPr>
              <w:rPr>
                <w:rFonts w:hint="eastAsia"/>
              </w:rPr>
            </w:pPr>
          </w:p>
        </w:tc>
        <w:tc>
          <w:tcPr>
            <w:tcW w:w="1276" w:type="dxa"/>
          </w:tcPr>
          <w:p w:rsidR="00AE2CA2" w:rsidRDefault="00AE2CA2">
            <w:pPr>
              <w:rPr>
                <w:rFonts w:hint="eastAsia"/>
              </w:rPr>
            </w:pPr>
          </w:p>
        </w:tc>
        <w:tc>
          <w:tcPr>
            <w:tcW w:w="1134" w:type="dxa"/>
          </w:tcPr>
          <w:p w:rsidR="00AE2CA2" w:rsidRDefault="00AE2CA2">
            <w:pPr>
              <w:rPr>
                <w:rFonts w:hint="eastAsia"/>
              </w:rPr>
            </w:pPr>
          </w:p>
        </w:tc>
      </w:tr>
      <w:tr w:rsidR="000947A3" w:rsidTr="000947A3">
        <w:tc>
          <w:tcPr>
            <w:tcW w:w="1986" w:type="dxa"/>
          </w:tcPr>
          <w:p w:rsidR="00AE2CA2" w:rsidRDefault="00DE7F70">
            <w:pPr>
              <w:rPr>
                <w:rFonts w:hint="eastAsia"/>
              </w:rPr>
            </w:pPr>
            <w:r w:rsidRPr="00DE7F70">
              <w:t>Vaginal</w:t>
            </w:r>
          </w:p>
        </w:tc>
        <w:tc>
          <w:tcPr>
            <w:tcW w:w="1559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  <w:r w:rsidR="00C91A2A">
              <w:t xml:space="preserve"> (72.0)</w:t>
            </w:r>
          </w:p>
        </w:tc>
        <w:tc>
          <w:tcPr>
            <w:tcW w:w="1559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 w:rsidR="00C91A2A">
              <w:t xml:space="preserve"> (60.0)</w:t>
            </w:r>
          </w:p>
        </w:tc>
        <w:tc>
          <w:tcPr>
            <w:tcW w:w="1559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 w:rsidR="00C91A2A">
              <w:t xml:space="preserve"> (75.0)</w:t>
            </w:r>
          </w:p>
        </w:tc>
        <w:tc>
          <w:tcPr>
            <w:tcW w:w="1276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C91A2A">
              <w:t xml:space="preserve"> (44.4)</w:t>
            </w:r>
          </w:p>
        </w:tc>
        <w:tc>
          <w:tcPr>
            <w:tcW w:w="1134" w:type="dxa"/>
          </w:tcPr>
          <w:p w:rsidR="00AE2CA2" w:rsidRDefault="001A3BC0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8</w:t>
            </w:r>
            <w:r w:rsidR="00C91A2A">
              <w:t xml:space="preserve"> (65.1)</w:t>
            </w:r>
          </w:p>
        </w:tc>
      </w:tr>
      <w:tr w:rsidR="000947A3" w:rsidTr="000947A3">
        <w:tc>
          <w:tcPr>
            <w:tcW w:w="1986" w:type="dxa"/>
          </w:tcPr>
          <w:p w:rsidR="00AE2CA2" w:rsidRDefault="00DE7F70">
            <w:pPr>
              <w:rPr>
                <w:rFonts w:hint="eastAsia"/>
              </w:rPr>
            </w:pPr>
            <w:r w:rsidRPr="00DE7F70">
              <w:t>Caesarean section</w:t>
            </w:r>
          </w:p>
        </w:tc>
        <w:tc>
          <w:tcPr>
            <w:tcW w:w="1559" w:type="dxa"/>
          </w:tcPr>
          <w:p w:rsidR="00AE2CA2" w:rsidRDefault="00FF1377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 w:rsidR="00C91A2A">
              <w:t xml:space="preserve"> (28.0)</w:t>
            </w:r>
          </w:p>
        </w:tc>
        <w:tc>
          <w:tcPr>
            <w:tcW w:w="1559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91A2A">
              <w:t xml:space="preserve"> (40.0)</w:t>
            </w:r>
          </w:p>
        </w:tc>
        <w:tc>
          <w:tcPr>
            <w:tcW w:w="1559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25.0)</w:t>
            </w:r>
          </w:p>
        </w:tc>
        <w:tc>
          <w:tcPr>
            <w:tcW w:w="1276" w:type="dxa"/>
          </w:tcPr>
          <w:p w:rsidR="00AE2CA2" w:rsidRDefault="0000650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C91A2A">
              <w:t xml:space="preserve"> (55.6)</w:t>
            </w:r>
          </w:p>
        </w:tc>
        <w:tc>
          <w:tcPr>
            <w:tcW w:w="1134" w:type="dxa"/>
          </w:tcPr>
          <w:p w:rsidR="00AE2CA2" w:rsidRDefault="001A3BC0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  <w:r w:rsidR="00C91A2A">
              <w:t xml:space="preserve"> (34.9)</w:t>
            </w:r>
          </w:p>
        </w:tc>
      </w:tr>
      <w:tr w:rsidR="000947A3" w:rsidTr="000947A3">
        <w:tc>
          <w:tcPr>
            <w:tcW w:w="1986" w:type="dxa"/>
          </w:tcPr>
          <w:p w:rsidR="00AE2CA2" w:rsidRDefault="00582FE3">
            <w:pPr>
              <w:rPr>
                <w:rFonts w:hint="eastAsia"/>
              </w:rPr>
            </w:pPr>
            <w:r w:rsidRPr="00582FE3">
              <w:rPr>
                <w:rFonts w:hint="eastAsia"/>
              </w:rPr>
              <w:t xml:space="preserve">Apgar </w:t>
            </w:r>
            <w:r w:rsidRPr="00582FE3">
              <w:rPr>
                <w:rFonts w:cs="Times New Roman"/>
              </w:rPr>
              <w:t>≥</w:t>
            </w:r>
            <w:r w:rsidRPr="00582FE3">
              <w:rPr>
                <w:rFonts w:hint="eastAsia"/>
              </w:rPr>
              <w:t>7 at 1 min</w:t>
            </w:r>
          </w:p>
        </w:tc>
        <w:tc>
          <w:tcPr>
            <w:tcW w:w="1559" w:type="dxa"/>
          </w:tcPr>
          <w:p w:rsidR="00AE2CA2" w:rsidRDefault="005827A0">
            <w:pPr>
              <w:rPr>
                <w:rFonts w:hint="eastAsia"/>
              </w:rPr>
            </w:pPr>
            <w:r>
              <w:t>24</w:t>
            </w:r>
            <w:r w:rsidR="00C91A2A">
              <w:t xml:space="preserve"> (96.0)</w:t>
            </w:r>
            <w:r w:rsidR="001421E4">
              <w:rPr>
                <w:rFonts w:hint="eastAsia"/>
              </w:rPr>
              <w:t>*</w:t>
            </w:r>
            <w:r w:rsidR="001421E4">
              <w:t>*</w:t>
            </w:r>
          </w:p>
        </w:tc>
        <w:tc>
          <w:tcPr>
            <w:tcW w:w="1559" w:type="dxa"/>
          </w:tcPr>
          <w:p w:rsidR="00AE2CA2" w:rsidRDefault="005827A0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C91A2A">
              <w:t xml:space="preserve"> (100.0)</w:t>
            </w:r>
          </w:p>
        </w:tc>
        <w:tc>
          <w:tcPr>
            <w:tcW w:w="1559" w:type="dxa"/>
          </w:tcPr>
          <w:p w:rsidR="00AE2CA2" w:rsidRDefault="005827A0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C91A2A">
              <w:t xml:space="preserve"> (100.0)</w:t>
            </w:r>
          </w:p>
        </w:tc>
        <w:tc>
          <w:tcPr>
            <w:tcW w:w="1276" w:type="dxa"/>
          </w:tcPr>
          <w:p w:rsidR="00AE2CA2" w:rsidRDefault="005827A0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 w:rsidR="00C91A2A">
              <w:t xml:space="preserve"> (100.0)</w:t>
            </w:r>
          </w:p>
        </w:tc>
        <w:tc>
          <w:tcPr>
            <w:tcW w:w="1134" w:type="dxa"/>
          </w:tcPr>
          <w:p w:rsidR="00AE2CA2" w:rsidRDefault="001421E4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2</w:t>
            </w:r>
            <w:r w:rsidR="00C91A2A">
              <w:t xml:space="preserve"> (97.7)</w:t>
            </w:r>
          </w:p>
        </w:tc>
      </w:tr>
      <w:tr w:rsidR="000947A3" w:rsidTr="000947A3">
        <w:tc>
          <w:tcPr>
            <w:tcW w:w="1986" w:type="dxa"/>
          </w:tcPr>
          <w:p w:rsidR="00AE2CA2" w:rsidRDefault="00582FE3">
            <w:pPr>
              <w:rPr>
                <w:rFonts w:hint="eastAsia"/>
              </w:rPr>
            </w:pPr>
            <w:r w:rsidRPr="00582FE3">
              <w:t>Transfer to another hospital</w:t>
            </w:r>
          </w:p>
        </w:tc>
        <w:tc>
          <w:tcPr>
            <w:tcW w:w="1559" w:type="dxa"/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276" w:type="dxa"/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134" w:type="dxa"/>
          </w:tcPr>
          <w:p w:rsidR="00AE2CA2" w:rsidRDefault="00BA20C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</w:tr>
      <w:tr w:rsidR="000947A3" w:rsidTr="000947A3">
        <w:tc>
          <w:tcPr>
            <w:tcW w:w="1986" w:type="dxa"/>
            <w:tcBorders>
              <w:bottom w:val="single" w:sz="4" w:space="0" w:color="auto"/>
            </w:tcBorders>
          </w:tcPr>
          <w:p w:rsidR="00AE2CA2" w:rsidRDefault="00582FE3">
            <w:pPr>
              <w:rPr>
                <w:rFonts w:hint="eastAsia"/>
              </w:rPr>
            </w:pPr>
            <w:r w:rsidRPr="00582FE3">
              <w:t>Dea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E2CA2" w:rsidRDefault="00C7356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C91A2A">
              <w:t xml:space="preserve">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2CA2" w:rsidRDefault="00BA20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91A2A">
              <w:t xml:space="preserve"> (2.3)</w:t>
            </w:r>
          </w:p>
        </w:tc>
      </w:tr>
    </w:tbl>
    <w:p w:rsidR="000947A3" w:rsidRDefault="000947A3">
      <w:r w:rsidRPr="000947A3">
        <w:t>Results are given as n (%).</w:t>
      </w:r>
    </w:p>
    <w:p w:rsidR="00C07BDE" w:rsidRPr="00636699" w:rsidRDefault="00B3628F">
      <w:pPr>
        <w:rPr>
          <w:b/>
          <w:bCs/>
        </w:rPr>
      </w:pPr>
      <w:r>
        <w:rPr>
          <w:rFonts w:hint="eastAsia"/>
        </w:rPr>
        <w:t>*</w:t>
      </w:r>
      <w:r>
        <w:t xml:space="preserve">Including </w:t>
      </w:r>
      <w:r w:rsidR="00636699" w:rsidRPr="00636699">
        <w:t>two cases of</w:t>
      </w:r>
      <w:r w:rsidR="00636699">
        <w:t xml:space="preserve"> </w:t>
      </w:r>
      <w:r w:rsidR="00636699" w:rsidRPr="00636699">
        <w:rPr>
          <w:i/>
          <w:iCs/>
        </w:rPr>
        <w:t>S</w:t>
      </w:r>
      <w:r w:rsidR="00636699" w:rsidRPr="00636699">
        <w:rPr>
          <w:i/>
          <w:iCs/>
        </w:rPr>
        <w:t>taphylococcus saprophyticus</w:t>
      </w:r>
      <w:r w:rsidR="00636699">
        <w:t xml:space="preserve">, </w:t>
      </w:r>
      <w:r w:rsidR="00636699" w:rsidRPr="00636699">
        <w:t>two cases of</w:t>
      </w:r>
      <w:r w:rsidR="00636699">
        <w:t xml:space="preserve"> </w:t>
      </w:r>
      <w:r w:rsidR="00636699" w:rsidRPr="00636699">
        <w:rPr>
          <w:i/>
          <w:iCs/>
        </w:rPr>
        <w:t xml:space="preserve">Staphylococcus </w:t>
      </w:r>
      <w:proofErr w:type="spellStart"/>
      <w:r w:rsidR="00636699" w:rsidRPr="00636699">
        <w:rPr>
          <w:i/>
          <w:iCs/>
        </w:rPr>
        <w:t>cohnii</w:t>
      </w:r>
      <w:proofErr w:type="spellEnd"/>
      <w:r w:rsidR="00636699">
        <w:t xml:space="preserve">, one case of </w:t>
      </w:r>
      <w:r w:rsidR="00636699" w:rsidRPr="00636699">
        <w:rPr>
          <w:i/>
          <w:iCs/>
        </w:rPr>
        <w:t>S</w:t>
      </w:r>
      <w:r w:rsidR="00636699" w:rsidRPr="00636699">
        <w:rPr>
          <w:i/>
          <w:iCs/>
        </w:rPr>
        <w:t xml:space="preserve">taphylococcus </w:t>
      </w:r>
      <w:proofErr w:type="spellStart"/>
      <w:r w:rsidR="00636699" w:rsidRPr="00636699">
        <w:rPr>
          <w:i/>
          <w:iCs/>
        </w:rPr>
        <w:t>schleiferi</w:t>
      </w:r>
      <w:proofErr w:type="spellEnd"/>
      <w:r w:rsidR="00636699">
        <w:t xml:space="preserve">, </w:t>
      </w:r>
      <w:r w:rsidR="00636699">
        <w:t>one case of</w:t>
      </w:r>
      <w:r w:rsidR="00636699">
        <w:t xml:space="preserve"> </w:t>
      </w:r>
      <w:r w:rsidR="00636699" w:rsidRPr="00636699">
        <w:rPr>
          <w:i/>
          <w:iCs/>
        </w:rPr>
        <w:t xml:space="preserve">Staphylococcus </w:t>
      </w:r>
      <w:proofErr w:type="spellStart"/>
      <w:r w:rsidR="00636699" w:rsidRPr="00636699">
        <w:rPr>
          <w:i/>
          <w:iCs/>
        </w:rPr>
        <w:t>simulans</w:t>
      </w:r>
      <w:proofErr w:type="spellEnd"/>
      <w:r w:rsidR="00636699">
        <w:t>,</w:t>
      </w:r>
      <w:r w:rsidR="00636699">
        <w:t xml:space="preserve"> </w:t>
      </w:r>
      <w:r w:rsidR="00636699">
        <w:t>one case of</w:t>
      </w:r>
      <w:r w:rsidR="00636699">
        <w:t xml:space="preserve"> </w:t>
      </w:r>
      <w:r w:rsidR="00636699" w:rsidRPr="00636699">
        <w:rPr>
          <w:i/>
          <w:iCs/>
        </w:rPr>
        <w:t xml:space="preserve">Staphylococcus </w:t>
      </w:r>
      <w:proofErr w:type="spellStart"/>
      <w:r w:rsidR="00636699" w:rsidRPr="00636699">
        <w:rPr>
          <w:i/>
          <w:iCs/>
        </w:rPr>
        <w:t>haemolyticus</w:t>
      </w:r>
      <w:proofErr w:type="spellEnd"/>
      <w:r w:rsidR="00636699">
        <w:t>,</w:t>
      </w:r>
      <w:r w:rsidR="00636699">
        <w:t xml:space="preserve"> </w:t>
      </w:r>
      <w:r w:rsidR="00636699">
        <w:t>one case of</w:t>
      </w:r>
      <w:r w:rsidR="00636699">
        <w:t xml:space="preserve"> </w:t>
      </w:r>
      <w:r w:rsidR="00636699" w:rsidRPr="00636699">
        <w:rPr>
          <w:i/>
          <w:iCs/>
        </w:rPr>
        <w:t>S</w:t>
      </w:r>
      <w:r w:rsidR="00636699" w:rsidRPr="00636699">
        <w:rPr>
          <w:i/>
          <w:iCs/>
        </w:rPr>
        <w:t xml:space="preserve">taphylococcus </w:t>
      </w:r>
      <w:proofErr w:type="spellStart"/>
      <w:r w:rsidR="00636699" w:rsidRPr="00636699">
        <w:rPr>
          <w:i/>
          <w:iCs/>
        </w:rPr>
        <w:t>lentus</w:t>
      </w:r>
      <w:proofErr w:type="spellEnd"/>
      <w:r w:rsidR="00636699" w:rsidRPr="00636699">
        <w:t xml:space="preserve"> </w:t>
      </w:r>
      <w:r w:rsidR="00636699">
        <w:t xml:space="preserve">and </w:t>
      </w:r>
      <w:r w:rsidR="00636699">
        <w:t>one case of</w:t>
      </w:r>
      <w:r w:rsidR="00636699" w:rsidRPr="00636699">
        <w:t xml:space="preserve"> </w:t>
      </w:r>
      <w:r w:rsidR="00636699" w:rsidRPr="00636699">
        <w:rPr>
          <w:i/>
          <w:iCs/>
        </w:rPr>
        <w:t>S</w:t>
      </w:r>
      <w:r w:rsidR="00636699" w:rsidRPr="00636699">
        <w:rPr>
          <w:i/>
          <w:iCs/>
        </w:rPr>
        <w:t>taphylococcus intermedius</w:t>
      </w:r>
      <w:r w:rsidR="00636699">
        <w:t>.</w:t>
      </w:r>
    </w:p>
    <w:p w:rsidR="000947A3" w:rsidRDefault="001421E4">
      <w:pPr>
        <w:rPr>
          <w:rFonts w:hint="eastAsia"/>
        </w:rPr>
      </w:pPr>
      <w:r>
        <w:t>**</w:t>
      </w:r>
      <w:r w:rsidRPr="001421E4">
        <w:t>Data was not available in 1 infant (Apgar)</w:t>
      </w:r>
      <w:r w:rsidR="00B35851">
        <w:rPr>
          <w:rFonts w:hint="eastAsia"/>
        </w:rPr>
        <w:t>.</w:t>
      </w:r>
    </w:p>
    <w:sectPr w:rsidR="00094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00"/>
    <w:rsid w:val="00003B3C"/>
    <w:rsid w:val="00006508"/>
    <w:rsid w:val="00015298"/>
    <w:rsid w:val="00026A6D"/>
    <w:rsid w:val="00031451"/>
    <w:rsid w:val="00031F8A"/>
    <w:rsid w:val="00034D11"/>
    <w:rsid w:val="00037FFE"/>
    <w:rsid w:val="00051ED7"/>
    <w:rsid w:val="00053182"/>
    <w:rsid w:val="00081D6E"/>
    <w:rsid w:val="00091B8A"/>
    <w:rsid w:val="000947A3"/>
    <w:rsid w:val="000A3868"/>
    <w:rsid w:val="000A50BD"/>
    <w:rsid w:val="000D7156"/>
    <w:rsid w:val="000F4CEA"/>
    <w:rsid w:val="00105538"/>
    <w:rsid w:val="001421E4"/>
    <w:rsid w:val="001A3BC0"/>
    <w:rsid w:val="001A5ECE"/>
    <w:rsid w:val="00211F20"/>
    <w:rsid w:val="0029345F"/>
    <w:rsid w:val="002A6731"/>
    <w:rsid w:val="002D6ABB"/>
    <w:rsid w:val="002E34EF"/>
    <w:rsid w:val="00330010"/>
    <w:rsid w:val="003763E5"/>
    <w:rsid w:val="00401599"/>
    <w:rsid w:val="00410182"/>
    <w:rsid w:val="00422ED9"/>
    <w:rsid w:val="004326A4"/>
    <w:rsid w:val="00435552"/>
    <w:rsid w:val="0045338B"/>
    <w:rsid w:val="00453571"/>
    <w:rsid w:val="00455578"/>
    <w:rsid w:val="00462918"/>
    <w:rsid w:val="00481974"/>
    <w:rsid w:val="004856CE"/>
    <w:rsid w:val="00487363"/>
    <w:rsid w:val="004B0B80"/>
    <w:rsid w:val="004C473A"/>
    <w:rsid w:val="004D2EE7"/>
    <w:rsid w:val="005128F2"/>
    <w:rsid w:val="005155D5"/>
    <w:rsid w:val="005317B0"/>
    <w:rsid w:val="005463B2"/>
    <w:rsid w:val="00561D46"/>
    <w:rsid w:val="005827A0"/>
    <w:rsid w:val="00582FE3"/>
    <w:rsid w:val="005A33F7"/>
    <w:rsid w:val="005C1C23"/>
    <w:rsid w:val="005C46FE"/>
    <w:rsid w:val="00636699"/>
    <w:rsid w:val="00636C6F"/>
    <w:rsid w:val="00640DCA"/>
    <w:rsid w:val="00644194"/>
    <w:rsid w:val="006800F6"/>
    <w:rsid w:val="00684B07"/>
    <w:rsid w:val="006B1D04"/>
    <w:rsid w:val="006B43C4"/>
    <w:rsid w:val="006C52FC"/>
    <w:rsid w:val="006D183B"/>
    <w:rsid w:val="006D536C"/>
    <w:rsid w:val="006F33D5"/>
    <w:rsid w:val="007177EA"/>
    <w:rsid w:val="0073306D"/>
    <w:rsid w:val="007709C1"/>
    <w:rsid w:val="00774550"/>
    <w:rsid w:val="00792002"/>
    <w:rsid w:val="00792C23"/>
    <w:rsid w:val="007967A2"/>
    <w:rsid w:val="007A4C70"/>
    <w:rsid w:val="007E533D"/>
    <w:rsid w:val="007E6B37"/>
    <w:rsid w:val="00802B15"/>
    <w:rsid w:val="00810AFA"/>
    <w:rsid w:val="00833D06"/>
    <w:rsid w:val="00846CF0"/>
    <w:rsid w:val="0087692C"/>
    <w:rsid w:val="008A0600"/>
    <w:rsid w:val="008A0791"/>
    <w:rsid w:val="008A0CD6"/>
    <w:rsid w:val="008A120E"/>
    <w:rsid w:val="008C04F3"/>
    <w:rsid w:val="008E2872"/>
    <w:rsid w:val="008F50C8"/>
    <w:rsid w:val="00941E01"/>
    <w:rsid w:val="00957810"/>
    <w:rsid w:val="00966972"/>
    <w:rsid w:val="0096778B"/>
    <w:rsid w:val="00987777"/>
    <w:rsid w:val="009B5F4F"/>
    <w:rsid w:val="009D07AA"/>
    <w:rsid w:val="00A029DA"/>
    <w:rsid w:val="00A35056"/>
    <w:rsid w:val="00A565EA"/>
    <w:rsid w:val="00A77EB2"/>
    <w:rsid w:val="00A84193"/>
    <w:rsid w:val="00A8594B"/>
    <w:rsid w:val="00A9611E"/>
    <w:rsid w:val="00A969B8"/>
    <w:rsid w:val="00AA5D57"/>
    <w:rsid w:val="00AE2CA2"/>
    <w:rsid w:val="00AE7716"/>
    <w:rsid w:val="00B01756"/>
    <w:rsid w:val="00B102BE"/>
    <w:rsid w:val="00B35379"/>
    <w:rsid w:val="00B35851"/>
    <w:rsid w:val="00B3628F"/>
    <w:rsid w:val="00B466EF"/>
    <w:rsid w:val="00B54D26"/>
    <w:rsid w:val="00B72A3A"/>
    <w:rsid w:val="00B73EB1"/>
    <w:rsid w:val="00BA20CD"/>
    <w:rsid w:val="00BB2B46"/>
    <w:rsid w:val="00BC00B6"/>
    <w:rsid w:val="00C01355"/>
    <w:rsid w:val="00C06BB1"/>
    <w:rsid w:val="00C07BDE"/>
    <w:rsid w:val="00C310EF"/>
    <w:rsid w:val="00C536BF"/>
    <w:rsid w:val="00C61800"/>
    <w:rsid w:val="00C6227D"/>
    <w:rsid w:val="00C73561"/>
    <w:rsid w:val="00C91A2A"/>
    <w:rsid w:val="00CB2F1F"/>
    <w:rsid w:val="00CB6A81"/>
    <w:rsid w:val="00CD12CC"/>
    <w:rsid w:val="00CE3280"/>
    <w:rsid w:val="00CE52B3"/>
    <w:rsid w:val="00CF59FF"/>
    <w:rsid w:val="00D0383A"/>
    <w:rsid w:val="00D2133C"/>
    <w:rsid w:val="00D33144"/>
    <w:rsid w:val="00D43839"/>
    <w:rsid w:val="00D44F82"/>
    <w:rsid w:val="00D461FF"/>
    <w:rsid w:val="00D65F62"/>
    <w:rsid w:val="00D75CDD"/>
    <w:rsid w:val="00D95466"/>
    <w:rsid w:val="00DC4795"/>
    <w:rsid w:val="00DD2E94"/>
    <w:rsid w:val="00DE7F70"/>
    <w:rsid w:val="00E04114"/>
    <w:rsid w:val="00E547B8"/>
    <w:rsid w:val="00E66031"/>
    <w:rsid w:val="00E7316B"/>
    <w:rsid w:val="00E83434"/>
    <w:rsid w:val="00EA5021"/>
    <w:rsid w:val="00EC6A41"/>
    <w:rsid w:val="00F36A32"/>
    <w:rsid w:val="00F4386F"/>
    <w:rsid w:val="00F505FA"/>
    <w:rsid w:val="00F61711"/>
    <w:rsid w:val="00F66EFA"/>
    <w:rsid w:val="00F71A90"/>
    <w:rsid w:val="00F8191A"/>
    <w:rsid w:val="00F92529"/>
    <w:rsid w:val="00FD0F42"/>
    <w:rsid w:val="00FE486A"/>
    <w:rsid w:val="00FF0A85"/>
    <w:rsid w:val="00FF1377"/>
    <w:rsid w:val="00FF386C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A2DFC"/>
  <w15:chartTrackingRefBased/>
  <w15:docId w15:val="{4DEC0666-F252-1649-8750-78F3E3EB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2503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80496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元强</dc:creator>
  <cp:keywords/>
  <dc:description/>
  <cp:lastModifiedBy>俞元强</cp:lastModifiedBy>
  <cp:revision>30</cp:revision>
  <dcterms:created xsi:type="dcterms:W3CDTF">2024-12-22T10:42:00Z</dcterms:created>
  <dcterms:modified xsi:type="dcterms:W3CDTF">2024-12-26T07:58:00Z</dcterms:modified>
</cp:coreProperties>
</file>